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106680</wp:posOffset>
                </wp:positionV>
                <wp:extent cx="9104630" cy="46545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04630" cy="4654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u w:val="single"/>
                              </w:rPr>
                              <w:t>P</w:t>
                            </w:r>
                            <w:r>
                              <w:rPr>
                                <w:b/>
                                <w:sz w:val="28"/>
                                <w:u w:val="single"/>
                              </w:rPr>
                              <w:t>tet</w:t>
                            </w:r>
                            <w:r>
                              <w:rPr>
                                <w:b/>
                                <w:u w:val="single"/>
                              </w:rPr>
                              <w:t>-T</w:t>
                            </w:r>
                            <w:r>
                              <w:rPr>
                                <w:u w:val="single"/>
                              </w:rPr>
                              <w:t xml:space="preserve"> minimal promoter series:</w:t>
                            </w:r>
                            <w:r>
                              <w:rPr>
                                <w:sz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Hin dIII</w:t>
                              <w:tab/>
                              <w:tab/>
                              <w:tab/>
                              <w:t xml:space="preserve">    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E0E0E0" w:val="clear"/>
                              </w:rPr>
                              <w:t>TFIIB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CCCCCC" w:val="clear"/>
                              </w:rPr>
                              <w:t>TAT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ab/>
                              <w:tab/>
                              <w:tab/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Inr</w:t>
                            </w:r>
                          </w:p>
                          <w:p>
                            <w:pPr>
                              <w:pStyle w:val="Normal"/>
                              <w:ind w:left="708" w:firstLine="708"/>
                              <w:rPr>
                                <w:rFonts w:ascii="Courier New" w:hAnsi="Courier New" w:cs="Courier New"/>
                                <w:sz w:val="18"/>
                                <w:highlight w:val="lightGray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-52</w:t>
                              <w:tab/>
                              <w:tab/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</w:rPr>
                              <w:t>-30           -23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</w:rPr>
                              <w:t>+1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b/>
                              </w:rPr>
                              <w:t>T1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</w:rPr>
                              <w:t>aagctt---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GGTAGGCGTGTACGGTGGGAGGC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CCCCCC" w:val="clear"/>
                              </w:rPr>
                              <w:t>tatata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GCAGAGCTCGTTTAGTGAA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ag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tcgcctggag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b/>
                              </w:rPr>
                              <w:t>T2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</w:rPr>
                              <w:t xml:space="preserve">        -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GGTAGGCGTGTACGG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E0E0E0" w:val="clear"/>
                              </w:rPr>
                              <w:t>gg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aps/>
                                <w:sz w:val="20"/>
                                <w:shd w:fill="E0E0E0" w:val="clear"/>
                              </w:rPr>
                              <w:t>c-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E0E0E0" w:val="clear"/>
                              </w:rPr>
                              <w:t>gc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CCCCCC" w:val="clear"/>
                              </w:rPr>
                              <w:t>tat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aps/>
                                <w:sz w:val="20"/>
                                <w:shd w:fill="CCCCCC" w:val="clear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CCCCCC" w:val="clear"/>
                              </w:rPr>
                              <w:t>a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GCAGAGCTCGTTTAGTGAA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ag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tcgcctggag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b/>
                              </w:rPr>
                              <w:t>T3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</w:rPr>
                              <w:t xml:space="preserve">      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---TAGGCGTGTACGG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E0E0E0" w:val="clear"/>
                              </w:rPr>
                              <w:t>gg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aps/>
                                <w:sz w:val="20"/>
                                <w:shd w:fill="E0E0E0" w:val="clear"/>
                              </w:rPr>
                              <w:t>c-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E0E0E0" w:val="clear"/>
                              </w:rPr>
                              <w:t>gc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CCCCCC" w:val="clear"/>
                              </w:rPr>
                              <w:t>tat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aps/>
                                <w:sz w:val="20"/>
                                <w:shd w:fill="CCCCCC" w:val="clear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CCCCCC" w:val="clear"/>
                              </w:rPr>
                              <w:t>a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GCAGAGCTCGTTTAGTGAA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ag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tcgcctggag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b/>
                              </w:rPr>
                              <w:t>T4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</w:rPr>
                              <w:t xml:space="preserve">      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---TAGGCGTGTACGG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E0E0E0" w:val="clear"/>
                              </w:rPr>
                              <w:t>gg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aps/>
                                <w:sz w:val="20"/>
                                <w:shd w:fill="E0E0E0" w:val="clear"/>
                              </w:rPr>
                              <w:t>c-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E0E0E0" w:val="clear"/>
                              </w:rPr>
                              <w:t>gc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C0C0C0" w:val="clear"/>
                              </w:rPr>
                              <w:t>tat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aps/>
                                <w:sz w:val="20"/>
                                <w:shd w:fill="C0C0C0" w:val="clear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C0C0C0" w:val="clear"/>
                              </w:rPr>
                              <w:t>a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GCAGAGCTCGTTTAGTGAA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ag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tcgcctggag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b/>
                              </w:rPr>
                              <w:t>T5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</w:rPr>
                              <w:t xml:space="preserve">      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---TAGGCGTGTACGG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E0E0E0" w:val="clear"/>
                              </w:rPr>
                              <w:t>gg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aps/>
                                <w:sz w:val="20"/>
                                <w:shd w:fill="E0E0E0" w:val="clear"/>
                              </w:rPr>
                              <w:t>c-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E0E0E0" w:val="clear"/>
                              </w:rPr>
                              <w:t>gc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C0C0C0" w:val="clear"/>
                              </w:rPr>
                              <w:t>tat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aps/>
                                <w:sz w:val="20"/>
                                <w:shd w:fill="C0C0C0" w:val="clear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C0C0C0" w:val="clear"/>
                              </w:rPr>
                              <w:t>a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GCAGAGCTCGTTTAGTGAA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ag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tcgcctggag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b/>
                              </w:rPr>
                              <w:t>T6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</w:rPr>
                              <w:t xml:space="preserve">      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---TAGGCGTGTACGG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E0E0E0" w:val="clear"/>
                              </w:rPr>
                              <w:t>gg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aps/>
                                <w:sz w:val="20"/>
                                <w:shd w:fill="E0E0E0" w:val="clear"/>
                              </w:rPr>
                              <w:t>c-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E0E0E0" w:val="clear"/>
                              </w:rPr>
                              <w:t>gc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C0C0C0" w:val="clear"/>
                              </w:rPr>
                              <w:t>tat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aps/>
                                <w:sz w:val="20"/>
                                <w:shd w:fill="C0C0C0" w:val="clear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C0C0C0" w:val="clear"/>
                              </w:rPr>
                              <w:t>a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GCAGAGCTCGTTTAGTGAA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ag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tcgcctgg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</w:rPr>
                              <w:t>T7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</w:rPr>
                              <w:t xml:space="preserve">      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---TAGGCGTGTACGG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E0E0E0" w:val="clear"/>
                              </w:rPr>
                              <w:t>gg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aps/>
                                <w:sz w:val="20"/>
                                <w:shd w:fill="E0E0E0" w:val="clear"/>
                              </w:rPr>
                              <w:t>c-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E0E0E0" w:val="clear"/>
                              </w:rPr>
                              <w:t>gc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C0C0C0" w:val="clear"/>
                              </w:rPr>
                              <w:t>tat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aps/>
                                <w:sz w:val="20"/>
                                <w:shd w:fill="C0C0C0" w:val="clear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hd w:fill="C0C0C0" w:val="clear"/>
                              </w:rPr>
                              <w:t>a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GCAGAGCTCGTTTAGTGAA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ag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tcgcctgga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2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  <w:r>
                              <w:rPr>
                                <w:sz w:val="20"/>
                              </w:rPr>
                              <w:t>Common to all 3´-ends:</w:t>
                            </w:r>
                            <w:r>
                              <w:rPr>
                                <w:sz w:val="22"/>
                              </w:rPr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</w:rPr>
                              <w:t xml:space="preserve">   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Inr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 +75</w:t>
                              <w:tab/>
                              <w:t>Sal I</w:t>
                              <w:tab/>
                              <w:t xml:space="preserve">   Nco I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Courier New" w:hAnsi="Courier New" w:cs="Courier New"/>
                                <w:sz w:val="18"/>
                              </w:rPr>
                            </w:pPr>
                            <w:r>
                              <w:rPr>
                                <w:b/>
                              </w:rPr>
                              <w:t>T1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ag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tcgcctggagacgccatccacGCTGTTTTGACCTCCATAGAAGACACCGGGACCGATCCAGCCTCCGCG---</w:t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</w:rPr>
                              <w:t>gtcga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</w:rPr>
                              <w:t>ccatgg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b/>
                              </w:rPr>
                              <w:t>T2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ag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tcgcctggagacgccatccacGCTGTTTTGACCTCCATAGAAGACACCGGGACCGATCCAGCCTCCGCG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b/>
                              </w:rPr>
                              <w:t>T3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ag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tcgcctggagacgccatccacGCTGTTT------CCATAGAAGA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b/>
                              </w:rPr>
                              <w:t>T4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ag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tcgcctggag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b/>
                              </w:rPr>
                              <w:t>T5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ag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tcgcctggag</w:t>
                            </w:r>
                            <w:r>
                              <w:rPr>
                                <w:rFonts w:cs="Courier New" w:ascii="Courier New" w:hAnsi="Courier New"/>
                                <w:i/>
                                <w:sz w:val="20"/>
                              </w:rPr>
                              <w:t>gtaatcaactaccaattccagctctcttttgacaactggtcttataccaactttccgtaccactt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i/>
                                <w:sz w:val="20"/>
                              </w:rPr>
                              <w:t>CCT</w:t>
                            </w:r>
                            <w:r>
                              <w:rPr>
                                <w:rFonts w:cs="Courier New" w:ascii="Courier New" w:hAnsi="Courier New"/>
                                <w:i/>
                                <w:sz w:val="20"/>
                              </w:rPr>
                              <w:t>accctcgtaagacaattgca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</w:rPr>
                              <w:t xml:space="preserve">  +104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6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ag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tcgcctggag-------------</w:t>
                            </w:r>
                            <w:r>
                              <w:rPr>
                                <w:rFonts w:cs="Courier New" w:ascii="Courier New" w:hAnsi="Courier New"/>
                                <w:i/>
                                <w:sz w:val="20"/>
                              </w:rPr>
                              <w:t>aattcc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i/>
                                <w:sz w:val="20"/>
                              </w:rPr>
                              <w:t>CAA</w:t>
                            </w:r>
                            <w:r>
                              <w:rPr>
                                <w:rFonts w:cs="Courier New" w:ascii="Courier New" w:hAnsi="Courier New"/>
                                <w:i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i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i/>
                                <w:sz w:val="20"/>
                              </w:rPr>
                              <w:t>cttttg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--------</w:t>
                            </w:r>
                            <w:r>
                              <w:rPr>
                                <w:rFonts w:cs="Courier New" w:ascii="Courier New" w:hAnsi="Courier New"/>
                                <w:i/>
                                <w:sz w:val="20"/>
                              </w:rPr>
                              <w:t>tcttataccaactttccgtaccactt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i/>
                                <w:sz w:val="20"/>
                              </w:rPr>
                              <w:t>CCT</w:t>
                            </w:r>
                            <w:r>
                              <w:rPr>
                                <w:rFonts w:cs="Courier New" w:ascii="Courier New" w:hAnsi="Courier New"/>
                                <w:i/>
                                <w:sz w:val="20"/>
                              </w:rPr>
                              <w:t>accctc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i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i/>
                                <w:sz w:val="20"/>
                              </w:rPr>
                              <w:t xml:space="preserve">aa  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</w:rPr>
                              <w:t>+7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T7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u w:val="single"/>
                              </w:rPr>
                              <w:t>cag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tcgcctgga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i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cs="Courier New" w:ascii="Courier New" w:hAnsi="Courier New"/>
                                <w:i/>
                                <w:sz w:val="20"/>
                              </w:rPr>
                              <w:t>taatcaactaccaattccagctctcttttgacaactggtcttataccaactttccgtaccactt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i/>
                                <w:sz w:val="20"/>
                              </w:rPr>
                              <w:t>CCT</w:t>
                            </w:r>
                            <w:r>
                              <w:rPr>
                                <w:rFonts w:cs="Courier New" w:ascii="Courier New" w:hAnsi="Courier New"/>
                                <w:i/>
                                <w:sz w:val="20"/>
                              </w:rPr>
                              <w:t>accctc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i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cs="Courier New" w:ascii="Courier New" w:hAnsi="Courier New"/>
                                <w:i/>
                                <w:sz w:val="20"/>
                              </w:rPr>
                              <w:t>taagacaattgcaa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</w:rPr>
                              <w:t xml:space="preserve">  +10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16.9pt;height:366.5pt;mso-wrap-distance-left:9.05pt;mso-wrap-distance-right:9.05pt;mso-wrap-distance-top:0pt;mso-wrap-distance-bottom:0pt;margin-top:8.4pt;mso-position-vertical-relative:text;margin-left:-0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u w:val="single"/>
                        </w:rPr>
                        <w:t>P</w:t>
                      </w:r>
                      <w:r>
                        <w:rPr>
                          <w:b/>
                          <w:sz w:val="28"/>
                          <w:u w:val="single"/>
                        </w:rPr>
                        <w:t>tet</w:t>
                      </w:r>
                      <w:r>
                        <w:rPr>
                          <w:b/>
                          <w:u w:val="single"/>
                        </w:rPr>
                        <w:t>-T</w:t>
                      </w:r>
                      <w:r>
                        <w:rPr>
                          <w:u w:val="single"/>
                        </w:rPr>
                        <w:t xml:space="preserve"> minimal promoter series:</w:t>
                      </w:r>
                      <w:r>
                        <w:rPr>
                          <w:sz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</w:r>
                    </w:p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eastAsia="Courier New" w:cs="Courier New" w:ascii="Courier New" w:hAnsi="Courier New"/>
                          <w:sz w:val="20"/>
                        </w:rPr>
                        <w:t xml:space="preserve">   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Hin dIII</w:t>
                        <w:tab/>
                        <w:tab/>
                        <w:tab/>
                        <w:t xml:space="preserve">      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E0E0E0" w:val="clear"/>
                        </w:rPr>
                        <w:t>TFIIB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 xml:space="preserve">   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CCCCCC" w:val="clear"/>
                        </w:rPr>
                        <w:t>TAT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ab/>
                        <w:tab/>
                        <w:tab/>
                        <w:tab/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Inr</w:t>
                      </w:r>
                    </w:p>
                    <w:p>
                      <w:pPr>
                        <w:pStyle w:val="Normal"/>
                        <w:ind w:left="708" w:firstLine="708"/>
                        <w:rPr>
                          <w:rFonts w:ascii="Courier New" w:hAnsi="Courier New" w:cs="Courier New"/>
                          <w:sz w:val="18"/>
                          <w:highlight w:val="lightGray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</w:rPr>
                        <w:t>-52</w:t>
                        <w:tab/>
                        <w:tab/>
                        <w:t xml:space="preserve">   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</w:rPr>
                        <w:t>-30           -23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 xml:space="preserve">                     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</w:rPr>
                        <w:t>+1</w:t>
                      </w:r>
                    </w:p>
                    <w:p>
                      <w:pPr>
                        <w:pStyle w:val="Normal"/>
                        <w:spacing w:before="0" w:after="120"/>
                        <w:rPr/>
                      </w:pPr>
                      <w:r>
                        <w:rPr>
                          <w:b/>
                        </w:rPr>
                        <w:t>T1</w:t>
                      </w:r>
                      <w:r>
                        <w:rPr/>
                        <w:t xml:space="preserve">  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</w:rPr>
                        <w:t>aagctt---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GGTAGGCGTGTACGGTGGGAGGCC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CCCCCC" w:val="clear"/>
                        </w:rPr>
                        <w:t>tatata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GCAGAGCTCGTTTAGTGAAC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G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  <w:u w:val="single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ag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tcgcctggag</w:t>
                      </w:r>
                    </w:p>
                    <w:p>
                      <w:pPr>
                        <w:pStyle w:val="Normal"/>
                        <w:spacing w:before="0" w:after="120"/>
                        <w:rPr/>
                      </w:pPr>
                      <w:r>
                        <w:rPr>
                          <w:b/>
                        </w:rPr>
                        <w:t>T2</w:t>
                      </w:r>
                      <w:r>
                        <w:rPr/>
                        <w:t xml:space="preserve">  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</w:rPr>
                        <w:t xml:space="preserve">        -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GGTAGGCGTGTACGGT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E0E0E0" w:val="clear"/>
                        </w:rPr>
                        <w:t>ggg</w:t>
                      </w:r>
                      <w:r>
                        <w:rPr>
                          <w:rFonts w:cs="Courier New" w:ascii="Courier New" w:hAnsi="Courier New"/>
                          <w:b/>
                          <w:caps/>
                          <w:sz w:val="20"/>
                          <w:shd w:fill="E0E0E0" w:val="clear"/>
                        </w:rPr>
                        <w:t>c-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E0E0E0" w:val="clear"/>
                        </w:rPr>
                        <w:t>gcc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CCCCCC" w:val="clear"/>
                        </w:rPr>
                        <w:t>tata</w:t>
                      </w:r>
                      <w:r>
                        <w:rPr>
                          <w:rFonts w:cs="Courier New" w:ascii="Courier New" w:hAnsi="Courier New"/>
                          <w:b/>
                          <w:caps/>
                          <w:sz w:val="20"/>
                          <w:shd w:fill="CCCCCC" w:val="clear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CCCCCC" w:val="clear"/>
                        </w:rPr>
                        <w:t>a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GCAGAGCTCGTTTAGTGAAC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G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  <w:u w:val="single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ag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tcgcctggag</w:t>
                      </w:r>
                    </w:p>
                    <w:p>
                      <w:pPr>
                        <w:pStyle w:val="Normal"/>
                        <w:spacing w:before="0" w:after="120"/>
                        <w:rPr/>
                      </w:pPr>
                      <w:r>
                        <w:rPr>
                          <w:b/>
                        </w:rPr>
                        <w:t>T3</w:t>
                      </w:r>
                      <w:r>
                        <w:rPr/>
                        <w:t xml:space="preserve">  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</w:rPr>
                        <w:t xml:space="preserve">        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---TAGGCGTGTACGGT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E0E0E0" w:val="clear"/>
                        </w:rPr>
                        <w:t>ggg</w:t>
                      </w:r>
                      <w:r>
                        <w:rPr>
                          <w:rFonts w:cs="Courier New" w:ascii="Courier New" w:hAnsi="Courier New"/>
                          <w:b/>
                          <w:caps/>
                          <w:sz w:val="20"/>
                          <w:shd w:fill="E0E0E0" w:val="clear"/>
                        </w:rPr>
                        <w:t>c-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E0E0E0" w:val="clear"/>
                        </w:rPr>
                        <w:t>gcc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CCCCCC" w:val="clear"/>
                        </w:rPr>
                        <w:t>tata</w:t>
                      </w:r>
                      <w:r>
                        <w:rPr>
                          <w:rFonts w:cs="Courier New" w:ascii="Courier New" w:hAnsi="Courier New"/>
                          <w:b/>
                          <w:caps/>
                          <w:sz w:val="20"/>
                          <w:shd w:fill="CCCCCC" w:val="clear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CCCCCC" w:val="clear"/>
                        </w:rPr>
                        <w:t>a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GCAGAGCTCGTTTAGTGAAC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G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  <w:u w:val="single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ag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tcgcctggag</w:t>
                      </w:r>
                    </w:p>
                    <w:p>
                      <w:pPr>
                        <w:pStyle w:val="Normal"/>
                        <w:spacing w:before="0" w:after="120"/>
                        <w:rPr/>
                      </w:pPr>
                      <w:r>
                        <w:rPr>
                          <w:b/>
                        </w:rPr>
                        <w:t>T4</w:t>
                      </w:r>
                      <w:r>
                        <w:rPr/>
                        <w:t xml:space="preserve">  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</w:rPr>
                        <w:t xml:space="preserve">        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---TAGGCGTGTACGGT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E0E0E0" w:val="clear"/>
                        </w:rPr>
                        <w:t>ggg</w:t>
                      </w:r>
                      <w:r>
                        <w:rPr>
                          <w:rFonts w:cs="Courier New" w:ascii="Courier New" w:hAnsi="Courier New"/>
                          <w:b/>
                          <w:caps/>
                          <w:sz w:val="20"/>
                          <w:shd w:fill="E0E0E0" w:val="clear"/>
                        </w:rPr>
                        <w:t>c-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E0E0E0" w:val="clear"/>
                        </w:rPr>
                        <w:t>gcc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C0C0C0" w:val="clear"/>
                        </w:rPr>
                        <w:t>tata</w:t>
                      </w:r>
                      <w:r>
                        <w:rPr>
                          <w:rFonts w:cs="Courier New" w:ascii="Courier New" w:hAnsi="Courier New"/>
                          <w:b/>
                          <w:caps/>
                          <w:sz w:val="20"/>
                          <w:shd w:fill="C0C0C0" w:val="clear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C0C0C0" w:val="clear"/>
                        </w:rPr>
                        <w:t>a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GCAGAGCTCGTTTAGTGAAC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G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  <w:u w:val="single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ag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tcgcctggag</w:t>
                      </w:r>
                    </w:p>
                    <w:p>
                      <w:pPr>
                        <w:pStyle w:val="Normal"/>
                        <w:spacing w:before="0" w:after="120"/>
                        <w:rPr/>
                      </w:pPr>
                      <w:r>
                        <w:rPr>
                          <w:b/>
                        </w:rPr>
                        <w:t>T5</w:t>
                      </w:r>
                      <w:r>
                        <w:rPr/>
                        <w:t xml:space="preserve">  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</w:rPr>
                        <w:t xml:space="preserve">        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---TAGGCGTGTACGGT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E0E0E0" w:val="clear"/>
                        </w:rPr>
                        <w:t>ggg</w:t>
                      </w:r>
                      <w:r>
                        <w:rPr>
                          <w:rFonts w:cs="Courier New" w:ascii="Courier New" w:hAnsi="Courier New"/>
                          <w:b/>
                          <w:caps/>
                          <w:sz w:val="20"/>
                          <w:shd w:fill="E0E0E0" w:val="clear"/>
                        </w:rPr>
                        <w:t>c-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E0E0E0" w:val="clear"/>
                        </w:rPr>
                        <w:t>gcc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C0C0C0" w:val="clear"/>
                        </w:rPr>
                        <w:t>tata</w:t>
                      </w:r>
                      <w:r>
                        <w:rPr>
                          <w:rFonts w:cs="Courier New" w:ascii="Courier New" w:hAnsi="Courier New"/>
                          <w:b/>
                          <w:caps/>
                          <w:sz w:val="20"/>
                          <w:shd w:fill="C0C0C0" w:val="clear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C0C0C0" w:val="clear"/>
                        </w:rPr>
                        <w:t>a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GCAGAGCTCGTTTAGTGAAC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G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  <w:u w:val="single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ag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tcgcctggag</w:t>
                      </w:r>
                    </w:p>
                    <w:p>
                      <w:pPr>
                        <w:pStyle w:val="Normal"/>
                        <w:spacing w:before="0" w:after="120"/>
                        <w:rPr/>
                      </w:pPr>
                      <w:r>
                        <w:rPr>
                          <w:b/>
                        </w:rPr>
                        <w:t>T6</w:t>
                      </w:r>
                      <w:r>
                        <w:rPr/>
                        <w:t xml:space="preserve">  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</w:rPr>
                        <w:t xml:space="preserve">        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---TAGGCGTGTACGGT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E0E0E0" w:val="clear"/>
                        </w:rPr>
                        <w:t>ggg</w:t>
                      </w:r>
                      <w:r>
                        <w:rPr>
                          <w:rFonts w:cs="Courier New" w:ascii="Courier New" w:hAnsi="Courier New"/>
                          <w:b/>
                          <w:caps/>
                          <w:sz w:val="20"/>
                          <w:shd w:fill="E0E0E0" w:val="clear"/>
                        </w:rPr>
                        <w:t>c-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E0E0E0" w:val="clear"/>
                        </w:rPr>
                        <w:t>gcc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C0C0C0" w:val="clear"/>
                        </w:rPr>
                        <w:t>tata</w:t>
                      </w:r>
                      <w:r>
                        <w:rPr>
                          <w:rFonts w:cs="Courier New" w:ascii="Courier New" w:hAnsi="Courier New"/>
                          <w:b/>
                          <w:caps/>
                          <w:sz w:val="20"/>
                          <w:shd w:fill="C0C0C0" w:val="clear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C0C0C0" w:val="clear"/>
                        </w:rPr>
                        <w:t>a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GCAGAGCTCGTTTAGTGAAC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G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  <w:u w:val="single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ag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tcgcctggag</w:t>
                      </w:r>
                    </w:p>
                    <w:p>
                      <w:pPr>
                        <w:pStyle w:val="Normal"/>
                        <w:rPr>
                          <w:rFonts w:ascii="Courier New" w:hAnsi="Courier New" w:cs="Courier New"/>
                          <w:i/>
                          <w:i/>
                          <w:sz w:val="20"/>
                        </w:rPr>
                      </w:pPr>
                      <w:r>
                        <w:rPr>
                          <w:b/>
                        </w:rPr>
                        <w:t>T7</w:t>
                      </w:r>
                      <w:r>
                        <w:rPr/>
                        <w:t xml:space="preserve">  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</w:rPr>
                        <w:t xml:space="preserve">        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---TAGGCGTGTACGGT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E0E0E0" w:val="clear"/>
                        </w:rPr>
                        <w:t>ggg</w:t>
                      </w:r>
                      <w:r>
                        <w:rPr>
                          <w:rFonts w:cs="Courier New" w:ascii="Courier New" w:hAnsi="Courier New"/>
                          <w:b/>
                          <w:caps/>
                          <w:sz w:val="20"/>
                          <w:shd w:fill="E0E0E0" w:val="clear"/>
                        </w:rPr>
                        <w:t>c-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E0E0E0" w:val="clear"/>
                        </w:rPr>
                        <w:t>gcc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C0C0C0" w:val="clear"/>
                        </w:rPr>
                        <w:t>tata</w:t>
                      </w:r>
                      <w:r>
                        <w:rPr>
                          <w:rFonts w:cs="Courier New" w:ascii="Courier New" w:hAnsi="Courier New"/>
                          <w:b/>
                          <w:caps/>
                          <w:sz w:val="20"/>
                          <w:shd w:fill="C0C0C0" w:val="clear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sz w:val="20"/>
                          <w:shd w:fill="C0C0C0" w:val="clear"/>
                        </w:rPr>
                        <w:t>a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GCAGAGCTCGTTTAGTGAAC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G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  <w:u w:val="single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ag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tcgcctggag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2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  <w:r>
                        <w:rPr>
                          <w:sz w:val="20"/>
                        </w:rPr>
                        <w:t>Common to all 3´-ends:</w:t>
                      </w:r>
                      <w:r>
                        <w:rPr>
                          <w:sz w:val="22"/>
                        </w:rPr>
                        <w:tab/>
                        <w:tab/>
                      </w:r>
                    </w:p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eastAsia="Courier New" w:cs="Courier New" w:ascii="Courier New" w:hAnsi="Courier New"/>
                          <w:sz w:val="20"/>
                        </w:rPr>
                        <w:t xml:space="preserve">     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Inr</w:t>
                      </w:r>
                      <w:r>
                        <w:rPr>
                          <w:sz w:val="20"/>
                        </w:rPr>
                        <w:t xml:space="preserve"> </w:t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 xml:space="preserve">  +75</w:t>
                        <w:tab/>
                        <w:t>Sal I</w:t>
                        <w:tab/>
                        <w:t xml:space="preserve">   Nco I</w:t>
                      </w:r>
                    </w:p>
                    <w:p>
                      <w:pPr>
                        <w:pStyle w:val="Normal"/>
                        <w:spacing w:before="0" w:after="120"/>
                        <w:rPr>
                          <w:rFonts w:ascii="Courier New" w:hAnsi="Courier New" w:cs="Courier New"/>
                          <w:sz w:val="18"/>
                        </w:rPr>
                      </w:pPr>
                      <w:r>
                        <w:rPr>
                          <w:b/>
                        </w:rPr>
                        <w:t>T1</w:t>
                      </w:r>
                      <w:r>
                        <w:rPr/>
                        <w:t xml:space="preserve">  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G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  <w:u w:val="single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ag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tcgcctggagacgccatccacGCTGTTTTGACCTCCATAGAAGACACCGGGACCGATCCAGCCTCCGCG---</w:t>
                        <w:tab/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</w:rPr>
                        <w:t>gtcgac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</w:rPr>
                        <w:t>ccatgg</w:t>
                      </w:r>
                    </w:p>
                    <w:p>
                      <w:pPr>
                        <w:pStyle w:val="Normal"/>
                        <w:spacing w:before="0" w:after="120"/>
                        <w:rPr/>
                      </w:pPr>
                      <w:r>
                        <w:rPr>
                          <w:b/>
                        </w:rPr>
                        <w:t>T2</w:t>
                      </w:r>
                      <w:r>
                        <w:rPr/>
                        <w:t xml:space="preserve">  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G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  <w:u w:val="single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ag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tcgcctggagacgccatccacGCTGTTTTGACCTCCATAGAAGACACCGGGACCGATCCAGCCTCCGCG</w:t>
                      </w:r>
                    </w:p>
                    <w:p>
                      <w:pPr>
                        <w:pStyle w:val="Normal"/>
                        <w:spacing w:before="0" w:after="120"/>
                        <w:rPr/>
                      </w:pPr>
                      <w:r>
                        <w:rPr>
                          <w:b/>
                        </w:rPr>
                        <w:t>T3</w:t>
                      </w:r>
                      <w:r>
                        <w:rPr/>
                        <w:t xml:space="preserve">  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G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  <w:u w:val="single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ag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tcgcctggagacgccatccacGCTGTTT------CCATAGAAGA</w:t>
                      </w:r>
                    </w:p>
                    <w:p>
                      <w:pPr>
                        <w:pStyle w:val="Normal"/>
                        <w:spacing w:before="0" w:after="120"/>
                        <w:rPr/>
                      </w:pPr>
                      <w:r>
                        <w:rPr>
                          <w:b/>
                        </w:rPr>
                        <w:t>T4</w:t>
                      </w:r>
                      <w:r>
                        <w:rPr/>
                        <w:t xml:space="preserve">  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G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  <w:u w:val="single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ag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tcgcctggag</w:t>
                      </w:r>
                    </w:p>
                    <w:p>
                      <w:pPr>
                        <w:pStyle w:val="Normal"/>
                        <w:spacing w:before="0" w:after="120"/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b/>
                        </w:rPr>
                        <w:t>T5</w:t>
                      </w:r>
                      <w:r>
                        <w:rPr/>
                        <w:t xml:space="preserve">  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G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  <w:u w:val="single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ag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tcgcctggag</w:t>
                      </w:r>
                      <w:r>
                        <w:rPr>
                          <w:rFonts w:cs="Courier New" w:ascii="Courier New" w:hAnsi="Courier New"/>
                          <w:i/>
                          <w:sz w:val="20"/>
                        </w:rPr>
                        <w:t>gtaatcaactaccaattccagctctcttttgacaactggtcttataccaactttccgtaccactt</w:t>
                      </w:r>
                      <w:r>
                        <w:rPr>
                          <w:rFonts w:cs="Courier New" w:ascii="Courier New" w:hAnsi="Courier New"/>
                          <w:b/>
                          <w:i/>
                          <w:sz w:val="20"/>
                        </w:rPr>
                        <w:t>CCT</w:t>
                      </w:r>
                      <w:r>
                        <w:rPr>
                          <w:rFonts w:cs="Courier New" w:ascii="Courier New" w:hAnsi="Courier New"/>
                          <w:i/>
                          <w:sz w:val="20"/>
                        </w:rPr>
                        <w:t>accctcgtaagacaattgcaa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</w:rPr>
                        <w:t xml:space="preserve">  +104</w:t>
                      </w:r>
                    </w:p>
                    <w:p>
                      <w:pPr>
                        <w:pStyle w:val="Normal"/>
                        <w:spacing w:before="0" w:after="120"/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b/>
                        </w:rPr>
                        <w:t xml:space="preserve">T6  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G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  <w:u w:val="single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ag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tcgcctggag-------------</w:t>
                      </w:r>
                      <w:r>
                        <w:rPr>
                          <w:rFonts w:cs="Courier New" w:ascii="Courier New" w:hAnsi="Courier New"/>
                          <w:i/>
                          <w:sz w:val="20"/>
                        </w:rPr>
                        <w:t>aattcca</w:t>
                      </w:r>
                      <w:r>
                        <w:rPr>
                          <w:rFonts w:cs="Courier New" w:ascii="Courier New" w:hAnsi="Courier New"/>
                          <w:b/>
                          <w:i/>
                          <w:sz w:val="20"/>
                        </w:rPr>
                        <w:t>CAA</w:t>
                      </w:r>
                      <w:r>
                        <w:rPr>
                          <w:rFonts w:cs="Courier New" w:ascii="Courier New" w:hAnsi="Courier New"/>
                          <w:i/>
                          <w:sz w:val="20"/>
                        </w:rPr>
                        <w:t>c</w:t>
                      </w:r>
                      <w:r>
                        <w:rPr>
                          <w:rFonts w:cs="Courier New" w:ascii="Courier New" w:hAnsi="Courier New"/>
                          <w:b/>
                          <w:i/>
                          <w:sz w:val="20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i/>
                          <w:sz w:val="20"/>
                        </w:rPr>
                        <w:t>cttttg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--------</w:t>
                      </w:r>
                      <w:r>
                        <w:rPr>
                          <w:rFonts w:cs="Courier New" w:ascii="Courier New" w:hAnsi="Courier New"/>
                          <w:i/>
                          <w:sz w:val="20"/>
                        </w:rPr>
                        <w:t>tcttataccaactttccgtaccactt</w:t>
                      </w:r>
                      <w:r>
                        <w:rPr>
                          <w:rFonts w:cs="Courier New" w:ascii="Courier New" w:hAnsi="Courier New"/>
                          <w:b/>
                          <w:i/>
                          <w:sz w:val="20"/>
                        </w:rPr>
                        <w:t>CCT</w:t>
                      </w:r>
                      <w:r>
                        <w:rPr>
                          <w:rFonts w:cs="Courier New" w:ascii="Courier New" w:hAnsi="Courier New"/>
                          <w:i/>
                          <w:sz w:val="20"/>
                        </w:rPr>
                        <w:t>accctcg</w:t>
                      </w:r>
                      <w:r>
                        <w:rPr>
                          <w:rFonts w:cs="Courier New" w:ascii="Courier New" w:hAnsi="Courier New"/>
                          <w:b/>
                          <w:i/>
                          <w:sz w:val="20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i/>
                          <w:sz w:val="20"/>
                        </w:rPr>
                        <w:t xml:space="preserve">aa  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</w:rPr>
                        <w:t>+73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T7</w:t>
                      </w:r>
                      <w:r>
                        <w:rPr/>
                        <w:t xml:space="preserve">  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G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  <w:u w:val="single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sz w:val="20"/>
                          <w:u w:val="single"/>
                        </w:rPr>
                        <w:t>caga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tcgcctggag</w:t>
                      </w:r>
                      <w:r>
                        <w:rPr>
                          <w:rFonts w:cs="Courier New" w:ascii="Courier New" w:hAnsi="Courier New"/>
                          <w:b/>
                          <w:i/>
                          <w:sz w:val="20"/>
                        </w:rPr>
                        <w:t>C</w:t>
                      </w:r>
                      <w:r>
                        <w:rPr>
                          <w:rFonts w:cs="Courier New" w:ascii="Courier New" w:hAnsi="Courier New"/>
                          <w:i/>
                          <w:sz w:val="20"/>
                        </w:rPr>
                        <w:t>taatcaactaccaattccagctctcttttgacaactggtcttataccaactttccgtaccactt</w:t>
                      </w:r>
                      <w:r>
                        <w:rPr>
                          <w:rFonts w:cs="Courier New" w:ascii="Courier New" w:hAnsi="Courier New"/>
                          <w:b/>
                          <w:i/>
                          <w:sz w:val="20"/>
                        </w:rPr>
                        <w:t>CCT</w:t>
                      </w:r>
                      <w:r>
                        <w:rPr>
                          <w:rFonts w:cs="Courier New" w:ascii="Courier New" w:hAnsi="Courier New"/>
                          <w:i/>
                          <w:sz w:val="20"/>
                        </w:rPr>
                        <w:t>accctc</w:t>
                      </w:r>
                      <w:r>
                        <w:rPr>
                          <w:rFonts w:cs="Courier New" w:ascii="Courier New" w:hAnsi="Courier New"/>
                          <w:b/>
                          <w:i/>
                          <w:sz w:val="20"/>
                        </w:rPr>
                        <w:t>C</w:t>
                      </w:r>
                      <w:r>
                        <w:rPr>
                          <w:rFonts w:cs="Courier New" w:ascii="Courier New" w:hAnsi="Courier New"/>
                          <w:i/>
                          <w:sz w:val="20"/>
                        </w:rPr>
                        <w:t>taagacaattgcaaa</w:t>
                      </w:r>
                      <w:r>
                        <w:rPr>
                          <w:rFonts w:cs="Courier New" w:ascii="Courier New" w:hAnsi="Courier New"/>
                          <w:b/>
                          <w:sz w:val="20"/>
                        </w:rPr>
                        <w:t xml:space="preserve">  +1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orient="landscape" w:w="16838" w:h="11906"/>
      <w:pgMar w:left="1417" w:right="1134" w:gutter="0" w:header="709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</w:rPr>
    </w:pPr>
    <w:r>
      <w:rPr>
        <w:rFonts w:cs="Arial" w:ascii="Arial" w:hAnsi="Arial"/>
      </w:rPr>
      <w:t>Additional File 2</w:t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12:47:00Z</dcterms:created>
  <dc:creator>Rainer Löw</dc:creator>
  <dc:description/>
  <cp:keywords/>
  <dc:language>en-US</dc:language>
  <cp:lastModifiedBy>Rainer Löw</cp:lastModifiedBy>
  <dcterms:modified xsi:type="dcterms:W3CDTF">2010-08-06T11:02:00Z</dcterms:modified>
  <cp:revision>5</cp:revision>
  <dc:subject/>
  <dc:title>Supplement figure 2</dc:title>
</cp:coreProperties>
</file>